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19275" w14:textId="77777777" w:rsidR="00E62382" w:rsidRPr="007E6C5C" w:rsidRDefault="00E62382" w:rsidP="00F021FF">
      <w:pPr>
        <w:spacing w:line="240" w:lineRule="auto"/>
        <w:rPr>
          <w:rFonts w:ascii="Times New Roman" w:hAnsi="Times New Roman" w:cs="Times New Roman"/>
          <w:sz w:val="24"/>
        </w:rPr>
      </w:pPr>
      <w:r w:rsidRPr="007E6C5C">
        <w:rPr>
          <w:rFonts w:ascii="Times New Roman" w:hAnsi="Times New Roman" w:cs="Times New Roman"/>
          <w:sz w:val="24"/>
        </w:rPr>
        <w:t>Supplementary Table S1 Overview of studies excluded after full-text review, including the stated reasons for exclusion according to eligibility criteria.</w:t>
      </w:r>
    </w:p>
    <w:p w14:paraId="2E8C71BD" w14:textId="3E7F23E7" w:rsidR="00E62382" w:rsidRDefault="00E62382" w:rsidP="00E62382">
      <w:pPr>
        <w:pStyle w:val="Beschriftung"/>
        <w:keepNext/>
      </w:pPr>
      <w:r w:rsidRPr="00F76D9A">
        <w:rPr>
          <w:rFonts w:asciiTheme="majorBidi" w:hAnsiTheme="majorBidi"/>
        </w:rPr>
        <w:t xml:space="preserve">Table S1. Overview of studies excluded after </w:t>
      </w:r>
      <w:r w:rsidRPr="00BA5DFB">
        <w:rPr>
          <w:rFonts w:asciiTheme="majorBidi" w:hAnsiTheme="majorBidi"/>
        </w:rPr>
        <w:t>full-text review, including the stated reasons for exclusion according to eligibility criteria.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540"/>
        <w:gridCol w:w="6429"/>
        <w:gridCol w:w="2093"/>
      </w:tblGrid>
      <w:tr w:rsidR="00E62382" w:rsidRPr="00F76D9A" w14:paraId="74CCBD1B" w14:textId="77777777" w:rsidTr="003C379B">
        <w:trPr>
          <w:tblHeader/>
        </w:trPr>
        <w:tc>
          <w:tcPr>
            <w:tcW w:w="454" w:type="dxa"/>
            <w:shd w:val="clear" w:color="auto" w:fill="BDD6EE" w:themeFill="accent1" w:themeFillTint="66"/>
          </w:tcPr>
          <w:p w14:paraId="5CF43454" w14:textId="77777777" w:rsidR="00E62382" w:rsidRPr="00D11724" w:rsidRDefault="0063256E" w:rsidP="001149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487" w:type="dxa"/>
            <w:shd w:val="clear" w:color="auto" w:fill="BDD6EE" w:themeFill="accent1" w:themeFillTint="66"/>
          </w:tcPr>
          <w:p w14:paraId="1F885E19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531F1">
              <w:rPr>
                <w:rFonts w:ascii="Times New Roman" w:hAnsi="Times New Roman" w:cs="Times New Roman"/>
                <w:sz w:val="24"/>
              </w:rPr>
              <w:t>Excluded report</w:t>
            </w:r>
          </w:p>
        </w:tc>
        <w:tc>
          <w:tcPr>
            <w:tcW w:w="2121" w:type="dxa"/>
            <w:shd w:val="clear" w:color="auto" w:fill="BDD6EE" w:themeFill="accent1" w:themeFillTint="66"/>
          </w:tcPr>
          <w:p w14:paraId="4D8EA7EB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531F1">
              <w:rPr>
                <w:rFonts w:ascii="Times New Roman" w:hAnsi="Times New Roman" w:cs="Times New Roman"/>
                <w:sz w:val="24"/>
              </w:rPr>
              <w:t>Reason for exclusion</w:t>
            </w:r>
          </w:p>
        </w:tc>
      </w:tr>
      <w:tr w:rsidR="00E62382" w:rsidRPr="00F531F1" w14:paraId="390D7CDD" w14:textId="77777777" w:rsidTr="003C379B">
        <w:tc>
          <w:tcPr>
            <w:tcW w:w="454" w:type="dxa"/>
            <w:shd w:val="clear" w:color="auto" w:fill="auto"/>
          </w:tcPr>
          <w:p w14:paraId="6D7FB3BC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7" w:type="dxa"/>
          </w:tcPr>
          <w:p w14:paraId="571F281C" w14:textId="77777777" w:rsidR="00E62382" w:rsidRPr="00F531F1" w:rsidRDefault="0063256E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Buck HG, Harkness K,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Wion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R, Carroll SL,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Cosman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Kaasalainen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S, et al. Caregivers' contributions to heart failure self-care: a systematic review. Eur J Cardiovasc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. 2015;14(1):79-89. doi:10.1177/1474515113518434</w:t>
            </w:r>
          </w:p>
        </w:tc>
        <w:tc>
          <w:tcPr>
            <w:tcW w:w="2121" w:type="dxa"/>
          </w:tcPr>
          <w:p w14:paraId="61529AE7" w14:textId="73B529EB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Relatives’ perspectives on behaviours and strategies</w:t>
            </w:r>
          </w:p>
        </w:tc>
      </w:tr>
      <w:tr w:rsidR="00E62382" w:rsidRPr="00F531F1" w14:paraId="7D4B3B2C" w14:textId="77777777" w:rsidTr="003C379B">
        <w:tc>
          <w:tcPr>
            <w:tcW w:w="454" w:type="dxa"/>
            <w:shd w:val="clear" w:color="auto" w:fill="auto"/>
          </w:tcPr>
          <w:p w14:paraId="557C082B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87" w:type="dxa"/>
          </w:tcPr>
          <w:p w14:paraId="12524A51" w14:textId="77777777" w:rsidR="00E62382" w:rsidRPr="00F531F1" w:rsidRDefault="0063256E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Cavalcante AMRZ, Lopes CT,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Brunori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EFR, Swanson E, Moorhead SA,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Bachion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MM, et al. Self-care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in heart failure. Int J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Knowl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. 2018;29(3):146-55. doi:10.1111/2047-3095.12170</w:t>
            </w:r>
          </w:p>
        </w:tc>
        <w:tc>
          <w:tcPr>
            <w:tcW w:w="2121" w:type="dxa"/>
          </w:tcPr>
          <w:p w14:paraId="79F9C017" w14:textId="3B8EE35D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1C8FE82D" w14:textId="77777777" w:rsidTr="003C379B">
        <w:tc>
          <w:tcPr>
            <w:tcW w:w="454" w:type="dxa"/>
            <w:shd w:val="clear" w:color="auto" w:fill="auto"/>
          </w:tcPr>
          <w:p w14:paraId="4A29FAE6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87" w:type="dxa"/>
          </w:tcPr>
          <w:p w14:paraId="478B2365" w14:textId="77777777" w:rsidR="00E62382" w:rsidRPr="00F531F1" w:rsidRDefault="0063256E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Checa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C, Medina-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Perucha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L, Muñoz MÁ,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Verdú-Rotellar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JM,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Berenguera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A. Living with advanced heart failure: a qualitative study. </w:t>
            </w:r>
            <w:proofErr w:type="spell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 One. 2020;15(12</w:t>
            </w:r>
            <w:proofErr w:type="gram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 xml:space="preserve">0243974. </w:t>
            </w:r>
            <w:proofErr w:type="gramStart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doi:10.1371/journal.pone</w:t>
            </w:r>
            <w:proofErr w:type="gramEnd"/>
            <w:r w:rsidRPr="0063256E">
              <w:rPr>
                <w:rFonts w:ascii="Times New Roman" w:hAnsi="Times New Roman" w:cs="Times New Roman"/>
                <w:sz w:val="24"/>
                <w:szCs w:val="24"/>
              </w:rPr>
              <w:t>.0243974</w:t>
            </w:r>
          </w:p>
        </w:tc>
        <w:tc>
          <w:tcPr>
            <w:tcW w:w="2121" w:type="dxa"/>
          </w:tcPr>
          <w:p w14:paraId="3FD9AB5D" w14:textId="081612FC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14A48D1D" w14:textId="77777777" w:rsidTr="003C379B">
        <w:tc>
          <w:tcPr>
            <w:tcW w:w="454" w:type="dxa"/>
            <w:shd w:val="clear" w:color="auto" w:fill="auto"/>
          </w:tcPr>
          <w:p w14:paraId="57CAD492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6487" w:type="dxa"/>
          </w:tcPr>
          <w:p w14:paraId="1B49D728" w14:textId="77777777" w:rsidR="00E62382" w:rsidRPr="00F531F1" w:rsidRDefault="0063256E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Cavalcante LM, Lima FET, </w:t>
            </w:r>
            <w:proofErr w:type="spell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ustódio</w:t>
            </w:r>
            <w:proofErr w:type="spell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IL, Oliveira SKP, </w:t>
            </w:r>
            <w:proofErr w:type="spell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eneses</w:t>
            </w:r>
            <w:proofErr w:type="spell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LST, Oliveira ASS, et al. Influence of socio-demographic characteristics in the self-care of people with heart failure. Rev Bras </w:t>
            </w:r>
            <w:proofErr w:type="spell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nferm</w:t>
            </w:r>
            <w:proofErr w:type="spell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 2018;71(</w:t>
            </w:r>
            <w:proofErr w:type="spell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uppl</w:t>
            </w:r>
            <w:proofErr w:type="spell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6):2604-11. doi:10.1590/0034-7167-2017-0480</w:t>
            </w:r>
          </w:p>
        </w:tc>
        <w:tc>
          <w:tcPr>
            <w:tcW w:w="2121" w:type="dxa"/>
          </w:tcPr>
          <w:p w14:paraId="7ACFE581" w14:textId="09A93625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0191FE78" w14:textId="77777777" w:rsidTr="003C379B">
        <w:tc>
          <w:tcPr>
            <w:tcW w:w="454" w:type="dxa"/>
            <w:shd w:val="clear" w:color="auto" w:fill="auto"/>
          </w:tcPr>
          <w:p w14:paraId="07C63FC5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6487" w:type="dxa"/>
          </w:tcPr>
          <w:p w14:paraId="5B891ED0" w14:textId="77777777" w:rsidR="00E62382" w:rsidRPr="00F531F1" w:rsidRDefault="0063256E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 xml:space="preserve">Chung ML, Lennie TA, de Jong M, Wu JR, Riegel B, Moser DK. </w:t>
            </w:r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atients differ in their ability to self-monitor adherence to a low-sodium diet versus medication. </w:t>
            </w:r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 xml:space="preserve">J Card Fail. 2008;14(2):114-20. </w:t>
            </w:r>
            <w:proofErr w:type="gram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>doi:10.1016/j.cardfail</w:t>
            </w:r>
            <w:proofErr w:type="gram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>.2007.10.010</w:t>
            </w:r>
          </w:p>
        </w:tc>
        <w:tc>
          <w:tcPr>
            <w:tcW w:w="2121" w:type="dxa"/>
          </w:tcPr>
          <w:p w14:paraId="366FFEE2" w14:textId="36F254BA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246E4740" w14:textId="77777777" w:rsidTr="003C379B">
        <w:tc>
          <w:tcPr>
            <w:tcW w:w="454" w:type="dxa"/>
            <w:shd w:val="clear" w:color="auto" w:fill="auto"/>
          </w:tcPr>
          <w:p w14:paraId="58DBF751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6</w:t>
            </w:r>
          </w:p>
        </w:tc>
        <w:tc>
          <w:tcPr>
            <w:tcW w:w="6487" w:type="dxa"/>
          </w:tcPr>
          <w:p w14:paraId="09ABC156" w14:textId="77777777" w:rsidR="00E62382" w:rsidRPr="00F531F1" w:rsidRDefault="0063256E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Daley CN, Cornet VP, </w:t>
            </w:r>
            <w:proofErr w:type="spell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scos</w:t>
            </w:r>
            <w:proofErr w:type="spell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R, </w:t>
            </w:r>
            <w:proofErr w:type="spell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olchini</w:t>
            </w:r>
            <w:proofErr w:type="spell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DP, </w:t>
            </w:r>
            <w:proofErr w:type="spell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rro</w:t>
            </w:r>
            <w:proofErr w:type="spell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J, Holden RJ. Naturalistic decision making in everyday self-care among older adults with heart failure. J Cardiovasc </w:t>
            </w:r>
            <w:proofErr w:type="spell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rs</w:t>
            </w:r>
            <w:proofErr w:type="spell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 2022;37(2):167-76. doi:10.1097/JCN.0000000000000778</w:t>
            </w:r>
          </w:p>
        </w:tc>
        <w:tc>
          <w:tcPr>
            <w:tcW w:w="2121" w:type="dxa"/>
          </w:tcPr>
          <w:p w14:paraId="1D24B631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3753DB" w:rsidRPr="00F531F1" w14:paraId="5AAE5228" w14:textId="77777777" w:rsidTr="003C379B">
        <w:tc>
          <w:tcPr>
            <w:tcW w:w="454" w:type="dxa"/>
            <w:shd w:val="clear" w:color="auto" w:fill="auto"/>
          </w:tcPr>
          <w:p w14:paraId="1B0ABE0A" w14:textId="51D6C560" w:rsidR="003753DB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6487" w:type="dxa"/>
          </w:tcPr>
          <w:p w14:paraId="073C5B12" w14:textId="77777777" w:rsidR="003753DB" w:rsidRPr="00A25A48" w:rsidRDefault="003753DB" w:rsidP="003753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A48">
              <w:rPr>
                <w:rFonts w:ascii="Times New Roman" w:hAnsi="Times New Roman" w:cs="Times New Roman"/>
                <w:sz w:val="24"/>
                <w:szCs w:val="24"/>
              </w:rPr>
              <w:t xml:space="preserve">Dickson VV, Buck H, Riegel B. A qualitative meta-analysis of heart failure self-care practices among individuals with multiple comorbid conditions. J Card Fail. 2011;17(5):413–9. </w:t>
            </w:r>
            <w:proofErr w:type="gramStart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doi:10.1016/j.cardfail</w:t>
            </w:r>
            <w:proofErr w:type="gramEnd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.2010.11.011</w:t>
            </w:r>
          </w:p>
          <w:p w14:paraId="06294121" w14:textId="77777777" w:rsidR="003753DB" w:rsidRPr="00A25A48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1" w:type="dxa"/>
          </w:tcPr>
          <w:p w14:paraId="77B44B01" w14:textId="7326225E" w:rsidR="003753DB" w:rsidRPr="00A25A48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Ineligible study design (systematic review)</w:t>
            </w:r>
          </w:p>
        </w:tc>
      </w:tr>
      <w:tr w:rsidR="00E62382" w:rsidRPr="00F531F1" w14:paraId="32B2DA50" w14:textId="77777777" w:rsidTr="003C379B">
        <w:tc>
          <w:tcPr>
            <w:tcW w:w="454" w:type="dxa"/>
            <w:shd w:val="clear" w:color="auto" w:fill="auto"/>
          </w:tcPr>
          <w:p w14:paraId="35B026BC" w14:textId="4EE0AACB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6487" w:type="dxa"/>
          </w:tcPr>
          <w:p w14:paraId="41CAD4E3" w14:textId="77777777" w:rsidR="0063256E" w:rsidRPr="0063256E" w:rsidRDefault="0063256E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Dickens C, Dickson VV, Piano MR. Perceived stress among patients with heart failure who have low socioeconomic status: a mixed-methods study. J Cardiovasc </w:t>
            </w:r>
            <w:proofErr w:type="spell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rs</w:t>
            </w:r>
            <w:proofErr w:type="spell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 2019;34(3</w:t>
            </w:r>
            <w:proofErr w:type="gramStart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:E</w:t>
            </w:r>
            <w:proofErr w:type="gramEnd"/>
            <w:r w:rsidRPr="0063256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-8. doi:10.1097/JCN.0000000000000562</w:t>
            </w:r>
          </w:p>
          <w:p w14:paraId="1D55D319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1" w:type="dxa"/>
          </w:tcPr>
          <w:p w14:paraId="00901644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3753DB" w:rsidRPr="00F531F1" w14:paraId="1931B6AC" w14:textId="77777777" w:rsidTr="003C379B">
        <w:tc>
          <w:tcPr>
            <w:tcW w:w="454" w:type="dxa"/>
            <w:shd w:val="clear" w:color="auto" w:fill="auto"/>
          </w:tcPr>
          <w:p w14:paraId="06DB10C3" w14:textId="1C050D0F" w:rsidR="003753DB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6487" w:type="dxa"/>
          </w:tcPr>
          <w:p w14:paraId="5613A92E" w14:textId="77777777" w:rsidR="003753DB" w:rsidRPr="00A25A48" w:rsidRDefault="003753DB" w:rsidP="003753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A48">
              <w:rPr>
                <w:rFonts w:ascii="Times New Roman" w:hAnsi="Times New Roman" w:cs="Times New Roman"/>
                <w:sz w:val="24"/>
                <w:szCs w:val="24"/>
              </w:rPr>
              <w:t xml:space="preserve">Harkness K, </w:t>
            </w:r>
            <w:proofErr w:type="spellStart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Spaling</w:t>
            </w:r>
            <w:proofErr w:type="spellEnd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 xml:space="preserve"> MA, Currie K, Strachan PH, Clark AM. A systematic review of patient heart failure self-care strategies. J Cardiovasc </w:t>
            </w:r>
            <w:proofErr w:type="spellStart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. 2015;30(2):121–35. doi:10.1097/JCN.0000000000000118</w:t>
            </w:r>
          </w:p>
          <w:p w14:paraId="1D1EB1E7" w14:textId="77777777" w:rsidR="003753DB" w:rsidRPr="00A25A48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1" w:type="dxa"/>
          </w:tcPr>
          <w:p w14:paraId="3D9BB313" w14:textId="69702268" w:rsidR="003753DB" w:rsidRPr="00A25A48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Ineligible study design (systematic review)</w:t>
            </w:r>
          </w:p>
        </w:tc>
      </w:tr>
      <w:tr w:rsidR="003753DB" w:rsidRPr="00F531F1" w14:paraId="6D2EB582" w14:textId="77777777" w:rsidTr="003C379B">
        <w:tc>
          <w:tcPr>
            <w:tcW w:w="454" w:type="dxa"/>
            <w:shd w:val="clear" w:color="auto" w:fill="auto"/>
          </w:tcPr>
          <w:p w14:paraId="2CEF16E6" w14:textId="155F71AB" w:rsidR="003753DB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6487" w:type="dxa"/>
          </w:tcPr>
          <w:p w14:paraId="6B4E4919" w14:textId="2124C693" w:rsidR="003753DB" w:rsidRPr="00A25A48" w:rsidRDefault="003753DB" w:rsidP="003753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A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Jeon YH, Kraus SG, </w:t>
            </w:r>
            <w:proofErr w:type="spellStart"/>
            <w:r w:rsidRPr="00A25A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Jowsey</w:t>
            </w:r>
            <w:proofErr w:type="spellEnd"/>
            <w:r w:rsidRPr="00A25A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T, Glasgow NJ. </w:t>
            </w:r>
            <w:r w:rsidRPr="00A25A48">
              <w:rPr>
                <w:rFonts w:ascii="Times New Roman" w:hAnsi="Times New Roman" w:cs="Times New Roman"/>
                <w:sz w:val="24"/>
                <w:szCs w:val="24"/>
              </w:rPr>
              <w:t xml:space="preserve">The experience of living with chronic heart failure: a narrative review of qualitative studies. BMC Health </w:t>
            </w:r>
            <w:proofErr w:type="spellStart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Serv</w:t>
            </w:r>
            <w:proofErr w:type="spellEnd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 xml:space="preserve"> Res. </w:t>
            </w:r>
            <w:proofErr w:type="gramStart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2010;10:77</w:t>
            </w:r>
            <w:proofErr w:type="gramEnd"/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. doi:10.1186/1472-6963-10-77</w:t>
            </w:r>
          </w:p>
        </w:tc>
        <w:tc>
          <w:tcPr>
            <w:tcW w:w="2121" w:type="dxa"/>
          </w:tcPr>
          <w:p w14:paraId="3557323A" w14:textId="379755EA" w:rsidR="003753DB" w:rsidRPr="00A25A48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A48">
              <w:rPr>
                <w:rFonts w:ascii="Times New Roman" w:hAnsi="Times New Roman" w:cs="Times New Roman"/>
                <w:sz w:val="24"/>
                <w:szCs w:val="24"/>
              </w:rPr>
              <w:t>Ineligible study design (systematic review)</w:t>
            </w:r>
          </w:p>
        </w:tc>
      </w:tr>
      <w:tr w:rsidR="00E62382" w:rsidRPr="00F531F1" w14:paraId="115FA0BA" w14:textId="77777777" w:rsidTr="003C379B">
        <w:tc>
          <w:tcPr>
            <w:tcW w:w="454" w:type="dxa"/>
            <w:shd w:val="clear" w:color="auto" w:fill="auto"/>
          </w:tcPr>
          <w:p w14:paraId="126DFDF7" w14:textId="62B3370A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11</w:t>
            </w:r>
          </w:p>
        </w:tc>
        <w:tc>
          <w:tcPr>
            <w:tcW w:w="6487" w:type="dxa"/>
          </w:tcPr>
          <w:p w14:paraId="20B4B5FA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Kim DY, Son YJ. Longitudinal patterns and predictors of self-care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ehavior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rajectories among Korean patients with heart failure: a 6-month prospective study. J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rs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cholarsh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 2023;55(2):429-38. doi:10.1111/jnu.12833</w:t>
            </w:r>
          </w:p>
        </w:tc>
        <w:tc>
          <w:tcPr>
            <w:tcW w:w="2121" w:type="dxa"/>
          </w:tcPr>
          <w:p w14:paraId="4FB5ED5B" w14:textId="51E315B4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0090A232" w14:textId="77777777" w:rsidTr="003C379B">
        <w:tc>
          <w:tcPr>
            <w:tcW w:w="454" w:type="dxa"/>
            <w:shd w:val="clear" w:color="auto" w:fill="auto"/>
          </w:tcPr>
          <w:p w14:paraId="1CA5C781" w14:textId="0B3EA101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6487" w:type="dxa"/>
          </w:tcPr>
          <w:p w14:paraId="1EE361BA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Lam C, Smeltzer SC. Patterns of symptom recognition, interpretation, and response in heart failure patients: an integrative review. J Cardiovasc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rs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. 2013;28(4):348-59. </w:t>
            </w:r>
            <w:proofErr w:type="gram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oi:10.1097/JCN.0b013e3182531cf7</w:t>
            </w:r>
            <w:proofErr w:type="gramEnd"/>
          </w:p>
        </w:tc>
        <w:tc>
          <w:tcPr>
            <w:tcW w:w="2121" w:type="dxa"/>
          </w:tcPr>
          <w:p w14:paraId="1428E973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5537C59C" w14:textId="77777777" w:rsidTr="003C379B">
        <w:tc>
          <w:tcPr>
            <w:tcW w:w="454" w:type="dxa"/>
            <w:shd w:val="clear" w:color="auto" w:fill="auto"/>
          </w:tcPr>
          <w:p w14:paraId="47AAFB3B" w14:textId="099B2AD0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</w:t>
            </w:r>
            <w:r w:rsidR="003753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487" w:type="dxa"/>
          </w:tcPr>
          <w:p w14:paraId="0574E094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Lee CS, Bidwell JT,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aturzo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, Alvaro R,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occhieri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Jaarsma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, et al. Patterns of self-care and clinical events in a cohort of adults with heart failure: 1 year follow-up. Heart Lung. 2018;47(1):40-46. </w:t>
            </w:r>
            <w:proofErr w:type="gram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oi:10.1016/j.hrtlng</w:t>
            </w:r>
            <w:proofErr w:type="gram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2017.09.004</w:t>
            </w:r>
          </w:p>
        </w:tc>
        <w:tc>
          <w:tcPr>
            <w:tcW w:w="2121" w:type="dxa"/>
          </w:tcPr>
          <w:p w14:paraId="6FD83A0C" w14:textId="0FC47129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2EDD6CCB" w14:textId="77777777" w:rsidTr="00BE39BB">
        <w:trPr>
          <w:trHeight w:val="1277"/>
        </w:trPr>
        <w:tc>
          <w:tcPr>
            <w:tcW w:w="454" w:type="dxa"/>
            <w:shd w:val="clear" w:color="auto" w:fill="auto"/>
          </w:tcPr>
          <w:p w14:paraId="57A4D733" w14:textId="6B86D2F5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</w:t>
            </w:r>
            <w:r w:rsidR="003753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6487" w:type="dxa"/>
          </w:tcPr>
          <w:p w14:paraId="69E09E16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eraz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R. Medication nonadherence or self-care? Understanding the medication decision-making process and experiences of older adults with heart failure. J Cardiovasc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rs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 2020;35(1):26-34. doi:10.1097/JCN.0000000000000616</w:t>
            </w:r>
          </w:p>
        </w:tc>
        <w:tc>
          <w:tcPr>
            <w:tcW w:w="2121" w:type="dxa"/>
          </w:tcPr>
          <w:p w14:paraId="691D94AC" w14:textId="7E35F268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5F556BE5" w14:textId="77777777" w:rsidTr="003C379B">
        <w:tc>
          <w:tcPr>
            <w:tcW w:w="454" w:type="dxa"/>
            <w:shd w:val="clear" w:color="auto" w:fill="auto"/>
          </w:tcPr>
          <w:p w14:paraId="7FA36735" w14:textId="005E6993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</w:t>
            </w:r>
            <w:r w:rsidR="003753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6487" w:type="dxa"/>
          </w:tcPr>
          <w:p w14:paraId="3ABB56B0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>Nordfonn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 xml:space="preserve"> OK, Morken IM,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>Bru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 xml:space="preserve"> LE,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>Husebø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 xml:space="preserve"> AML. </w:t>
            </w:r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atients' experience with heart failure treatment and self-care: a qualitative study exploring the burden of treatment. </w:t>
            </w:r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 xml:space="preserve">J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>Clin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de-DE"/>
              </w:rPr>
              <w:t xml:space="preserve"> Nurs. 2019;28(9-10):1782-93. doi:10.1111/jocn.14799</w:t>
            </w:r>
          </w:p>
        </w:tc>
        <w:tc>
          <w:tcPr>
            <w:tcW w:w="2121" w:type="dxa"/>
          </w:tcPr>
          <w:p w14:paraId="3FF97049" w14:textId="76A168AE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7395D997" w14:textId="77777777" w:rsidTr="003C379B">
        <w:tc>
          <w:tcPr>
            <w:tcW w:w="454" w:type="dxa"/>
            <w:shd w:val="clear" w:color="auto" w:fill="auto"/>
          </w:tcPr>
          <w:p w14:paraId="6B19260D" w14:textId="73BCE485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</w:t>
            </w:r>
            <w:r w:rsidR="003753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6487" w:type="dxa"/>
          </w:tcPr>
          <w:p w14:paraId="3ED5B636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Riegel B, Dickson VV, Topaz M. Qualitative analysis of naturalistic decision making in adults with chronic heart failure. </w:t>
            </w:r>
            <w:proofErr w:type="spellStart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lastRenderedPageBreak/>
              <w:t>Nurs</w:t>
            </w:r>
            <w:proofErr w:type="spellEnd"/>
            <w:r w:rsidRPr="00BE39B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Res. 2013;62(2):91-8. doi:10.1097/NNR.0b013e318276250c</w:t>
            </w:r>
          </w:p>
        </w:tc>
        <w:tc>
          <w:tcPr>
            <w:tcW w:w="2121" w:type="dxa"/>
          </w:tcPr>
          <w:p w14:paraId="27BC0844" w14:textId="2939C071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specific behaviours and </w:t>
            </w:r>
            <w:r w:rsidRPr="00F53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tegies described</w:t>
            </w:r>
          </w:p>
        </w:tc>
      </w:tr>
      <w:tr w:rsidR="00E62382" w:rsidRPr="00F531F1" w14:paraId="40438332" w14:textId="77777777" w:rsidTr="003C379B">
        <w:tc>
          <w:tcPr>
            <w:tcW w:w="454" w:type="dxa"/>
            <w:shd w:val="clear" w:color="auto" w:fill="auto"/>
          </w:tcPr>
          <w:p w14:paraId="56C95B3B" w14:textId="47F766AF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87" w:type="dxa"/>
          </w:tcPr>
          <w:p w14:paraId="05BDDD80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Graven LJ, Grant JS. Social support and self-care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in individuals with heart failure: an integrative review. Int J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Stud. 2014;51(2):320-33. </w:t>
            </w:r>
            <w:proofErr w:type="gram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.1016/j.ijnurstu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2013.06.013</w:t>
            </w:r>
          </w:p>
        </w:tc>
        <w:tc>
          <w:tcPr>
            <w:tcW w:w="2121" w:type="dxa"/>
          </w:tcPr>
          <w:p w14:paraId="5FE71CAA" w14:textId="279871D0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15914B45" w14:textId="77777777" w:rsidTr="003C379B">
        <w:tc>
          <w:tcPr>
            <w:tcW w:w="454" w:type="dxa"/>
            <w:shd w:val="clear" w:color="auto" w:fill="auto"/>
          </w:tcPr>
          <w:p w14:paraId="790CDC0B" w14:textId="055D6051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87" w:type="dxa"/>
          </w:tcPr>
          <w:p w14:paraId="7D628BC0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Halmo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R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Galuszka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Langova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Galuszkova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D.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in patients with chronic heart failure. Pilot study –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includes problems. Biomed Pap Med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Fac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Univ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Palacky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Olomouc Czech Repub. 2015;159(1):124-30. doi:10.5507/bp.2013.044</w:t>
            </w:r>
          </w:p>
        </w:tc>
        <w:tc>
          <w:tcPr>
            <w:tcW w:w="2121" w:type="dxa"/>
          </w:tcPr>
          <w:p w14:paraId="48984B65" w14:textId="1E530C56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0FCA6337" w14:textId="77777777" w:rsidTr="003C379B">
        <w:tc>
          <w:tcPr>
            <w:tcW w:w="454" w:type="dxa"/>
            <w:shd w:val="clear" w:color="auto" w:fill="auto"/>
          </w:tcPr>
          <w:p w14:paraId="020146EC" w14:textId="669FEAD1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87" w:type="dxa"/>
          </w:tcPr>
          <w:p w14:paraId="060A8FB3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Holden RJ, Schubert CC, Eiland EC, Storrow AB, Miller KF, Collins SP. Self-care barriers reported by emergency department patients with acute heart failure: a sociotechnical systems-based approach. Ann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Emerg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Med. 2015;66(1):1-</w:t>
            </w:r>
            <w:proofErr w:type="gram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12.e</w:t>
            </w:r>
            <w:proofErr w:type="gram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gram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doi:10.1016/j.annemergmed</w:t>
            </w:r>
            <w:proofErr w:type="gram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.2014.12.031</w:t>
            </w:r>
          </w:p>
        </w:tc>
        <w:tc>
          <w:tcPr>
            <w:tcW w:w="2121" w:type="dxa"/>
          </w:tcPr>
          <w:p w14:paraId="5E376FD7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4FEA03C9" w14:textId="77777777" w:rsidTr="003C379B">
        <w:tc>
          <w:tcPr>
            <w:tcW w:w="454" w:type="dxa"/>
            <w:shd w:val="clear" w:color="auto" w:fill="auto"/>
          </w:tcPr>
          <w:p w14:paraId="624CF08C" w14:textId="266670E6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87" w:type="dxa"/>
          </w:tcPr>
          <w:p w14:paraId="3CB51436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9B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Jones CD, Holmes GM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eWalt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A, Erman B, Wu JR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ene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CW, et al. </w:t>
            </w:r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Self-reported recall and daily diary-recorded measures of weight monitoring adherence: associations with heart failure-related hospitalization. BMC Cardiovasc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Disord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2014;14:12</w:t>
            </w:r>
            <w:proofErr w:type="gram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. doi:10.1186/1471-2261-14-12</w:t>
            </w:r>
          </w:p>
        </w:tc>
        <w:tc>
          <w:tcPr>
            <w:tcW w:w="2121" w:type="dxa"/>
          </w:tcPr>
          <w:p w14:paraId="09D51DEF" w14:textId="730CF590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48184DB3" w14:textId="77777777" w:rsidTr="003C379B">
        <w:tc>
          <w:tcPr>
            <w:tcW w:w="454" w:type="dxa"/>
            <w:shd w:val="clear" w:color="auto" w:fill="auto"/>
          </w:tcPr>
          <w:p w14:paraId="5FA00511" w14:textId="74ADCEBB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87" w:type="dxa"/>
          </w:tcPr>
          <w:p w14:paraId="18EF4F38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Kamath DY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Bhuvana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KB, Salazar LJ, Varghese K, Kamath A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Idiculla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J, et al. A qualitative, grounded theory exploration of </w:t>
            </w:r>
            <w:r w:rsidRPr="00BE39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determinants of self-care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among Indian patients with a lived experience of chronic heart failure.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One.</w:t>
            </w:r>
          </w:p>
        </w:tc>
        <w:tc>
          <w:tcPr>
            <w:tcW w:w="2121" w:type="dxa"/>
          </w:tcPr>
          <w:p w14:paraId="2FBEDC5B" w14:textId="5335899A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specific behaviours and </w:t>
            </w:r>
            <w:r w:rsidRPr="00F53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tegies described</w:t>
            </w:r>
          </w:p>
        </w:tc>
      </w:tr>
      <w:tr w:rsidR="00E62382" w:rsidRPr="00F531F1" w14:paraId="08251988" w14:textId="77777777" w:rsidTr="003C379B">
        <w:tc>
          <w:tcPr>
            <w:tcW w:w="454" w:type="dxa"/>
            <w:shd w:val="clear" w:color="auto" w:fill="auto"/>
          </w:tcPr>
          <w:p w14:paraId="6769A02B" w14:textId="471AB544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6487" w:type="dxa"/>
          </w:tcPr>
          <w:p w14:paraId="5A329126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Lee KS, Oh S. An integrative review of the symptom perception process in heart failure. J Cardiovasc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. 2022;37(2):122-33. doi:10.1097/JCN.0000000000000750</w:t>
            </w:r>
          </w:p>
        </w:tc>
        <w:tc>
          <w:tcPr>
            <w:tcW w:w="2121" w:type="dxa"/>
          </w:tcPr>
          <w:p w14:paraId="60F73E7D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2422F477" w14:textId="77777777" w:rsidTr="003C379B">
        <w:tc>
          <w:tcPr>
            <w:tcW w:w="454" w:type="dxa"/>
            <w:shd w:val="clear" w:color="auto" w:fill="auto"/>
          </w:tcPr>
          <w:p w14:paraId="12511AE6" w14:textId="73EEACAA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87" w:type="dxa"/>
          </w:tcPr>
          <w:p w14:paraId="4C81AEA3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Oguz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Enç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N. Symptoms and strategies in heart failure self-management in Turkey [corrected]. Int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Rev. 2008;55(4):462-7. doi:10.1111/j.1466-7657.</w:t>
            </w:r>
            <w:proofErr w:type="gram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2008.00661.x</w:t>
            </w:r>
            <w:proofErr w:type="gramEnd"/>
          </w:p>
        </w:tc>
        <w:tc>
          <w:tcPr>
            <w:tcW w:w="2121" w:type="dxa"/>
          </w:tcPr>
          <w:p w14:paraId="26158F30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654C0210" w14:textId="77777777" w:rsidTr="003C379B">
        <w:tc>
          <w:tcPr>
            <w:tcW w:w="454" w:type="dxa"/>
            <w:shd w:val="clear" w:color="auto" w:fill="auto"/>
          </w:tcPr>
          <w:p w14:paraId="6C092C67" w14:textId="3EC4A1A1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7" w:type="dxa"/>
          </w:tcPr>
          <w:p w14:paraId="36F96DF2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Mapelli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Salvioni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E, Bonomi A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Gugliandolo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P, De Martino F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Vignati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C, et al. How patients with heart failure perform daily life activities: an innate energy-saving strategy.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Circ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Heart Fai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;13(1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7503. </w:t>
            </w:r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doi:1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/CIRCHEARTFAILURE.120.007503</w:t>
            </w:r>
          </w:p>
        </w:tc>
        <w:tc>
          <w:tcPr>
            <w:tcW w:w="2121" w:type="dxa"/>
          </w:tcPr>
          <w:p w14:paraId="19FBA094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478A8560" w14:textId="77777777" w:rsidTr="003C379B">
        <w:tc>
          <w:tcPr>
            <w:tcW w:w="454" w:type="dxa"/>
            <w:shd w:val="clear" w:color="auto" w:fill="auto"/>
          </w:tcPr>
          <w:p w14:paraId="2FF817C6" w14:textId="07AFBA02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7" w:type="dxa"/>
          </w:tcPr>
          <w:p w14:paraId="5BB4D959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9B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Min D, Lee J, Ahn JA. </w:t>
            </w:r>
            <w:r w:rsidRPr="00BE3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qualitative study on the self-care experiences of people with heart failure. West J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. 2023;45(7):646-52. doi:10.1177/01939459231169102</w:t>
            </w:r>
          </w:p>
        </w:tc>
        <w:tc>
          <w:tcPr>
            <w:tcW w:w="2121" w:type="dxa"/>
          </w:tcPr>
          <w:p w14:paraId="4403240B" w14:textId="47ECAF30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1993892E" w14:textId="77777777" w:rsidTr="003C379B">
        <w:tc>
          <w:tcPr>
            <w:tcW w:w="454" w:type="dxa"/>
            <w:shd w:val="clear" w:color="auto" w:fill="auto"/>
          </w:tcPr>
          <w:p w14:paraId="282B8360" w14:textId="6A2C6EA3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87" w:type="dxa"/>
          </w:tcPr>
          <w:p w14:paraId="285BC900" w14:textId="77777777" w:rsidR="00E62382" w:rsidRPr="00F531F1" w:rsidRDefault="00BE39B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Rababah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JA, Al-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Hammouri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MM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Tawalbeh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L,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Alhawatmeh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H, Hasan M. Self-care among persons with heart failure: examining the impact of mindfulness and impulsivity using </w:t>
            </w:r>
            <w:r w:rsidRPr="00BE39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ditional process analysis. </w:t>
            </w:r>
            <w:proofErr w:type="spellStart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BE39BB">
              <w:rPr>
                <w:rFonts w:ascii="Times New Roman" w:hAnsi="Times New Roman" w:cs="Times New Roman"/>
                <w:sz w:val="24"/>
                <w:szCs w:val="24"/>
              </w:rPr>
              <w:t xml:space="preserve"> Forum. 2022;57(4):558-67. doi:10.1111/nuf.12719</w:t>
            </w:r>
          </w:p>
        </w:tc>
        <w:tc>
          <w:tcPr>
            <w:tcW w:w="2121" w:type="dxa"/>
          </w:tcPr>
          <w:p w14:paraId="643AD7A5" w14:textId="5E09A0E6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specific behaviours and strategies described</w:t>
            </w:r>
          </w:p>
          <w:p w14:paraId="406FBC31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382" w:rsidRPr="00F531F1" w14:paraId="7227F56C" w14:textId="77777777" w:rsidTr="003C379B">
        <w:tc>
          <w:tcPr>
            <w:tcW w:w="454" w:type="dxa"/>
            <w:shd w:val="clear" w:color="auto" w:fill="auto"/>
          </w:tcPr>
          <w:p w14:paraId="4C027A55" w14:textId="3CE88C00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87" w:type="dxa"/>
          </w:tcPr>
          <w:p w14:paraId="161BF9CE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408">
              <w:rPr>
                <w:rFonts w:ascii="Times New Roman" w:hAnsi="Times New Roman" w:cs="Times New Roman"/>
                <w:sz w:val="24"/>
                <w:szCs w:val="24"/>
              </w:rPr>
              <w:t xml:space="preserve">Reeder KM, Peek GM, Nazir N. Prehospitalization symptom perceptions, lay consultations, and treatment-seeking for acute decompensating heart failure: implications for nursing practice. Crit Care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 xml:space="preserve"> Clin North Am. 2022;34(2):129-40. </w:t>
            </w:r>
            <w:proofErr w:type="gramStart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doi:10.1016/j.cnc</w:t>
            </w:r>
            <w:proofErr w:type="gramEnd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.2022.02.002</w:t>
            </w:r>
          </w:p>
        </w:tc>
        <w:tc>
          <w:tcPr>
            <w:tcW w:w="2121" w:type="dxa"/>
          </w:tcPr>
          <w:p w14:paraId="4A4B0F07" w14:textId="326E76F1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  <w:p w14:paraId="3C8C6C6A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382" w:rsidRPr="00F531F1" w14:paraId="63478FDC" w14:textId="77777777" w:rsidTr="003C379B">
        <w:tc>
          <w:tcPr>
            <w:tcW w:w="454" w:type="dxa"/>
            <w:shd w:val="clear" w:color="auto" w:fill="auto"/>
          </w:tcPr>
          <w:p w14:paraId="01FF250D" w14:textId="4A5F290A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87" w:type="dxa"/>
          </w:tcPr>
          <w:p w14:paraId="343D1E18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5. Riegel B, Vaughan Dickson V, Goldberg LR,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eatrick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JA. </w:t>
            </w:r>
            <w:r w:rsidRPr="00FA2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s associated with the development of expertise in heart failure self-care. </w:t>
            </w:r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Nurs Res. 2007;56(4):235-43. </w:t>
            </w:r>
            <w:proofErr w:type="gram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oi:10.1097/01.NNR</w:t>
            </w:r>
            <w:proofErr w:type="gram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000280615.75447.f7</w:t>
            </w:r>
          </w:p>
        </w:tc>
        <w:tc>
          <w:tcPr>
            <w:tcW w:w="2121" w:type="dxa"/>
          </w:tcPr>
          <w:p w14:paraId="27B8454E" w14:textId="52D5B7CB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487A10B8" w14:textId="77777777" w:rsidTr="003C379B">
        <w:tc>
          <w:tcPr>
            <w:tcW w:w="454" w:type="dxa"/>
            <w:shd w:val="clear" w:color="auto" w:fill="auto"/>
          </w:tcPr>
          <w:p w14:paraId="4B66D28C" w14:textId="4E3F715A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87" w:type="dxa"/>
          </w:tcPr>
          <w:p w14:paraId="42A826B7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408">
              <w:rPr>
                <w:rFonts w:ascii="Times New Roman" w:hAnsi="Times New Roman" w:cs="Times New Roman"/>
                <w:sz w:val="24"/>
                <w:szCs w:val="24"/>
              </w:rPr>
              <w:t xml:space="preserve">Sayers SL, Riegel B, Pawlowski S, Coyne JC, Samaha FF. Social support and self-care of patients with heart failure. Ann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 xml:space="preserve"> Med. 2008;35(1):70-9. doi:10.1007/s12160-007-9003-x</w:t>
            </w:r>
          </w:p>
        </w:tc>
        <w:tc>
          <w:tcPr>
            <w:tcW w:w="2121" w:type="dxa"/>
          </w:tcPr>
          <w:p w14:paraId="47E21CDC" w14:textId="6BF8C215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4FDAC854" w14:textId="77777777" w:rsidTr="003C379B">
        <w:tc>
          <w:tcPr>
            <w:tcW w:w="454" w:type="dxa"/>
            <w:shd w:val="clear" w:color="auto" w:fill="auto"/>
          </w:tcPr>
          <w:p w14:paraId="0DE032CC" w14:textId="0315D61A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487" w:type="dxa"/>
          </w:tcPr>
          <w:p w14:paraId="6D096851" w14:textId="77777777" w:rsidR="00E62382" w:rsidRPr="00FA2408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joedt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, Sommer I, Bjerrum MB. Experiences and management of fatigue in everyday life among adult patients living with heart failure: a systematic review of qualitative evidence. JBI Database Syst Rev Implement Rep. 2016;14(3):68-11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i:10.11124/JBISRIR-2016-2441</w:t>
            </w:r>
          </w:p>
        </w:tc>
        <w:tc>
          <w:tcPr>
            <w:tcW w:w="2121" w:type="dxa"/>
          </w:tcPr>
          <w:p w14:paraId="1CF3CBB6" w14:textId="413A8994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611AD647" w14:textId="77777777" w:rsidTr="003C379B">
        <w:tc>
          <w:tcPr>
            <w:tcW w:w="454" w:type="dxa"/>
            <w:shd w:val="clear" w:color="auto" w:fill="auto"/>
          </w:tcPr>
          <w:p w14:paraId="174415BC" w14:textId="20DC6062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487" w:type="dxa"/>
          </w:tcPr>
          <w:p w14:paraId="2A029142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id</w:t>
            </w:r>
            <w:proofErr w:type="gram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MA,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bdela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OA,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Zeleke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EG. </w:t>
            </w:r>
            <w:r w:rsidRPr="00FA2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herence to self-care recommendations and associated factors among adult heart </w:t>
            </w:r>
            <w:r w:rsidRPr="00FA2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failure patients: from the patients' point of view.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LoS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ne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 2019;14(2</w:t>
            </w:r>
            <w:proofErr w:type="gram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:e</w:t>
            </w:r>
            <w:proofErr w:type="gram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211768. </w:t>
            </w:r>
            <w:proofErr w:type="gram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oi:10.1371/journal.pone</w:t>
            </w:r>
            <w:proofErr w:type="gram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11768</w:t>
            </w:r>
          </w:p>
        </w:tc>
        <w:tc>
          <w:tcPr>
            <w:tcW w:w="2121" w:type="dxa"/>
          </w:tcPr>
          <w:p w14:paraId="3F8B6126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specific behaviours and </w:t>
            </w:r>
            <w:r w:rsidRPr="00F53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tegies described</w:t>
            </w:r>
            <w:r w:rsidRPr="00F531F1" w:rsidDel="00126D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2382" w:rsidRPr="00F531F1" w14:paraId="43659D90" w14:textId="77777777" w:rsidTr="003C379B">
        <w:tc>
          <w:tcPr>
            <w:tcW w:w="454" w:type="dxa"/>
            <w:shd w:val="clear" w:color="auto" w:fill="auto"/>
          </w:tcPr>
          <w:p w14:paraId="5D9B5C13" w14:textId="1F94C738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6487" w:type="dxa"/>
          </w:tcPr>
          <w:p w14:paraId="2C282F87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Song EK, Moser DK, Kang SM, Lennie TA. </w:t>
            </w:r>
            <w:r w:rsidRPr="00FA2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reported adherence to a low-sodium diet and health outcomes in patients with heart failure. </w:t>
            </w:r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J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ardiovasc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Nurs. 2016;31(6):529-34. doi:10.1097/JCN.0000000000000287</w:t>
            </w:r>
          </w:p>
        </w:tc>
        <w:tc>
          <w:tcPr>
            <w:tcW w:w="2121" w:type="dxa"/>
          </w:tcPr>
          <w:p w14:paraId="1CB413BB" w14:textId="7DBCC69B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27968B67" w14:textId="77777777" w:rsidTr="003C379B">
        <w:tc>
          <w:tcPr>
            <w:tcW w:w="454" w:type="dxa"/>
            <w:shd w:val="clear" w:color="auto" w:fill="auto"/>
          </w:tcPr>
          <w:p w14:paraId="2C5A72BB" w14:textId="32257F7E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87" w:type="dxa"/>
          </w:tcPr>
          <w:p w14:paraId="24F04C79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408">
              <w:rPr>
                <w:rFonts w:ascii="Times New Roman" w:hAnsi="Times New Roman" w:cs="Times New Roman"/>
                <w:sz w:val="24"/>
                <w:szCs w:val="24"/>
              </w:rPr>
              <w:t xml:space="preserve">Sousa JP, Oliveira C,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Pais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-Vieira M. Symptom perception management education improves self-care in patients with heart failure. Work. 2021;69(2):465-73. doi:10.3233/WOR-213491</w:t>
            </w:r>
          </w:p>
        </w:tc>
        <w:tc>
          <w:tcPr>
            <w:tcW w:w="2121" w:type="dxa"/>
          </w:tcPr>
          <w:p w14:paraId="31B27DF2" w14:textId="4E1C3253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6E042224" w14:textId="77777777" w:rsidTr="003C379B">
        <w:tc>
          <w:tcPr>
            <w:tcW w:w="454" w:type="dxa"/>
            <w:shd w:val="clear" w:color="auto" w:fill="auto"/>
          </w:tcPr>
          <w:p w14:paraId="556EA3C4" w14:textId="78E092E1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7" w:type="dxa"/>
          </w:tcPr>
          <w:p w14:paraId="108D7CA2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408">
              <w:rPr>
                <w:rFonts w:ascii="Times New Roman" w:hAnsi="Times New Roman" w:cs="Times New Roman"/>
                <w:sz w:val="24"/>
                <w:szCs w:val="24"/>
              </w:rPr>
              <w:t xml:space="preserve">Sousa JP, Santos M. Symptom management and hospital readmission in heart failure patients: a qualitative study from Portugal. Crit Care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 xml:space="preserve"> Q. 2019;42(1):81-88. doi:10.1097/CNQ.0000000000000241</w:t>
            </w:r>
          </w:p>
        </w:tc>
        <w:tc>
          <w:tcPr>
            <w:tcW w:w="2121" w:type="dxa"/>
          </w:tcPr>
          <w:p w14:paraId="1EF311F2" w14:textId="2AC38A79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7401036A" w14:textId="77777777" w:rsidTr="003C379B">
        <w:tc>
          <w:tcPr>
            <w:tcW w:w="454" w:type="dxa"/>
            <w:shd w:val="clear" w:color="auto" w:fill="auto"/>
          </w:tcPr>
          <w:p w14:paraId="2F9EA5E2" w14:textId="0AFA5D1D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753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7" w:type="dxa"/>
          </w:tcPr>
          <w:p w14:paraId="744E8AAB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Spaling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 xml:space="preserve"> MA, Currie K, Strachan PH, Harkness K, Clark AM. Improving support for heart failure patients: a systematic review to understand patients' perspectives on self-care. J Adv </w:t>
            </w:r>
            <w:proofErr w:type="spellStart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FA2408">
              <w:rPr>
                <w:rFonts w:ascii="Times New Roman" w:hAnsi="Times New Roman" w:cs="Times New Roman"/>
                <w:sz w:val="24"/>
                <w:szCs w:val="24"/>
              </w:rPr>
              <w:t>. 2015;71(11):2478-89. doi:10.1111/jan.12712</w:t>
            </w:r>
          </w:p>
        </w:tc>
        <w:tc>
          <w:tcPr>
            <w:tcW w:w="2121" w:type="dxa"/>
          </w:tcPr>
          <w:p w14:paraId="042AAB79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  <w:r w:rsidRPr="00F531F1" w:rsidDel="00126D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2382" w:rsidRPr="00F531F1" w14:paraId="5EAEA975" w14:textId="77777777" w:rsidTr="003C379B">
        <w:tc>
          <w:tcPr>
            <w:tcW w:w="454" w:type="dxa"/>
            <w:shd w:val="clear" w:color="auto" w:fill="auto"/>
          </w:tcPr>
          <w:p w14:paraId="65ECFE21" w14:textId="5108FCD6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</w:t>
            </w:r>
            <w:r w:rsidR="003753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6487" w:type="dxa"/>
          </w:tcPr>
          <w:p w14:paraId="4FDE254F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awalbeh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LI, Al-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madi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M,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lBashtawy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lJezawi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, Jarrah M, Musa AS, et al. The most and the least performed self-care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ehaviors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mong patients with heart failure in Jordan. Clin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rs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Res. 2020;29(2):108-16. doi:10.1177/1054773818779492</w:t>
            </w:r>
          </w:p>
        </w:tc>
        <w:tc>
          <w:tcPr>
            <w:tcW w:w="2121" w:type="dxa"/>
          </w:tcPr>
          <w:p w14:paraId="184A2211" w14:textId="2AA40226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  <w:p w14:paraId="6F099BE6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382" w:rsidRPr="00F531F1" w14:paraId="08996F8C" w14:textId="77777777" w:rsidTr="003C379B">
        <w:tc>
          <w:tcPr>
            <w:tcW w:w="454" w:type="dxa"/>
            <w:shd w:val="clear" w:color="auto" w:fill="auto"/>
          </w:tcPr>
          <w:p w14:paraId="6DA7E4B6" w14:textId="6EC05AA6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3</w:t>
            </w:r>
            <w:r w:rsidR="003753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6487" w:type="dxa"/>
          </w:tcPr>
          <w:p w14:paraId="5CFE19F2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Vanstone M, Giacomini M, Smith A,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rundisini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F,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eJean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D, Winsor S. How diet modification challenges are magnified in vulnerable or marginalized people with diabetes and heart disease: a systematic review and qualitative meta-synthesis.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nt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Health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echno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ssess Ser. 2013;13(14):1-40.</w:t>
            </w:r>
          </w:p>
        </w:tc>
        <w:tc>
          <w:tcPr>
            <w:tcW w:w="2121" w:type="dxa"/>
          </w:tcPr>
          <w:p w14:paraId="1B362E43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  <w:r w:rsidRPr="00F531F1" w:rsidDel="00126D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2382" w:rsidRPr="00F531F1" w14:paraId="64050AC2" w14:textId="77777777" w:rsidTr="003C379B">
        <w:tc>
          <w:tcPr>
            <w:tcW w:w="454" w:type="dxa"/>
            <w:shd w:val="clear" w:color="auto" w:fill="auto"/>
          </w:tcPr>
          <w:p w14:paraId="015911F9" w14:textId="30936554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</w:t>
            </w:r>
            <w:r w:rsidR="003753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6487" w:type="dxa"/>
          </w:tcPr>
          <w:p w14:paraId="51133534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Walthall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H,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loegel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. The lived experience of breathlessness for people diagnosed with heart failure: a qualitative synthesis of the literature.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urr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pin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Support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alliat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Care. 2019;13(1):18-23. doi:10.1097/SPC.0000000000000405</w:t>
            </w:r>
          </w:p>
        </w:tc>
        <w:tc>
          <w:tcPr>
            <w:tcW w:w="2121" w:type="dxa"/>
          </w:tcPr>
          <w:p w14:paraId="68ECEB20" w14:textId="77777777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6C5F7FD8" w14:textId="77777777" w:rsidTr="003C379B">
        <w:tc>
          <w:tcPr>
            <w:tcW w:w="454" w:type="dxa"/>
            <w:shd w:val="clear" w:color="auto" w:fill="auto"/>
          </w:tcPr>
          <w:p w14:paraId="307A900A" w14:textId="07B12F5A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31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</w:t>
            </w:r>
            <w:r w:rsidR="003753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6487" w:type="dxa"/>
          </w:tcPr>
          <w:p w14:paraId="68F4A81F" w14:textId="77777777" w:rsidR="00E62382" w:rsidRPr="00F531F1" w:rsidRDefault="00FA2408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White MM, Howie-Esquivel J, Caldwell MA. Improving heart failure symptom recognition: a diary analysis. J Cardiovasc </w:t>
            </w:r>
            <w:proofErr w:type="spell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rs</w:t>
            </w:r>
            <w:proofErr w:type="spellEnd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. 2010;25(1):7-12. </w:t>
            </w:r>
            <w:proofErr w:type="gramStart"/>
            <w:r w:rsidRPr="00FA240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oi:10.1097/JCN.0b013e3181b7af9e</w:t>
            </w:r>
            <w:proofErr w:type="gramEnd"/>
          </w:p>
        </w:tc>
        <w:tc>
          <w:tcPr>
            <w:tcW w:w="2121" w:type="dxa"/>
          </w:tcPr>
          <w:p w14:paraId="0CE29AF6" w14:textId="70F33C80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  <w:tr w:rsidR="00E62382" w:rsidRPr="00F531F1" w14:paraId="625E3610" w14:textId="77777777" w:rsidTr="003C379B">
        <w:tc>
          <w:tcPr>
            <w:tcW w:w="454" w:type="dxa"/>
            <w:shd w:val="clear" w:color="auto" w:fill="auto"/>
          </w:tcPr>
          <w:p w14:paraId="26B86F51" w14:textId="2BED7F7E" w:rsidR="00E62382" w:rsidRPr="00F531F1" w:rsidRDefault="003753D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6487" w:type="dxa"/>
          </w:tcPr>
          <w:p w14:paraId="0C9334FF" w14:textId="77777777" w:rsidR="00E62382" w:rsidRPr="00F531F1" w:rsidRDefault="007A53CB" w:rsidP="001149C4">
            <w:pPr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7A53C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Wiśnicka</w:t>
            </w:r>
            <w:proofErr w:type="spellEnd"/>
            <w:r w:rsidRPr="007A53C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A, </w:t>
            </w:r>
            <w:proofErr w:type="spellStart"/>
            <w:r w:rsidRPr="007A53C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Lomper</w:t>
            </w:r>
            <w:proofErr w:type="spellEnd"/>
            <w:r w:rsidRPr="007A53C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K, </w:t>
            </w:r>
            <w:proofErr w:type="spellStart"/>
            <w:r w:rsidRPr="007A53C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Uchmanowicz</w:t>
            </w:r>
            <w:proofErr w:type="spellEnd"/>
            <w:r w:rsidRPr="007A53C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I. Self-care and quality of life among men with chronic heart failure. Front Public Health. </w:t>
            </w:r>
            <w:proofErr w:type="gramStart"/>
            <w:r w:rsidRPr="007A53C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022;10:942305</w:t>
            </w:r>
            <w:proofErr w:type="gramEnd"/>
            <w:r w:rsidRPr="007A53C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 doi:10.3389/fpubh.2022.942305</w:t>
            </w:r>
          </w:p>
        </w:tc>
        <w:tc>
          <w:tcPr>
            <w:tcW w:w="2121" w:type="dxa"/>
          </w:tcPr>
          <w:p w14:paraId="0664C174" w14:textId="3E64EC64" w:rsidR="00E62382" w:rsidRPr="00F531F1" w:rsidRDefault="00E62382" w:rsidP="001149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1F1">
              <w:rPr>
                <w:rFonts w:ascii="Times New Roman" w:hAnsi="Times New Roman" w:cs="Times New Roman"/>
                <w:sz w:val="24"/>
                <w:szCs w:val="24"/>
              </w:rPr>
              <w:t>No specific behaviours and strategies described</w:t>
            </w:r>
          </w:p>
        </w:tc>
      </w:tr>
    </w:tbl>
    <w:p w14:paraId="534CE31F" w14:textId="77777777" w:rsidR="00E62382" w:rsidRPr="00F531F1" w:rsidRDefault="00E62382" w:rsidP="00E62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B1F7E6" w14:textId="77777777" w:rsidR="00816E6A" w:rsidRDefault="00D6764F"/>
    <w:sectPr w:rsidR="00816E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A28D5" w14:textId="77777777" w:rsidR="00D67C34" w:rsidRDefault="001149C4">
      <w:pPr>
        <w:spacing w:after="0" w:line="240" w:lineRule="auto"/>
      </w:pPr>
      <w:r>
        <w:separator/>
      </w:r>
    </w:p>
  </w:endnote>
  <w:endnote w:type="continuationSeparator" w:id="0">
    <w:p w14:paraId="66F399B1" w14:textId="77777777" w:rsidR="00D67C34" w:rsidRDefault="00114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01204" w14:textId="77777777" w:rsidR="00D67C34" w:rsidRDefault="001149C4">
      <w:pPr>
        <w:spacing w:after="0" w:line="240" w:lineRule="auto"/>
      </w:pPr>
      <w:r>
        <w:separator/>
      </w:r>
    </w:p>
  </w:footnote>
  <w:footnote w:type="continuationSeparator" w:id="0">
    <w:p w14:paraId="2380DEFA" w14:textId="77777777" w:rsidR="00D67C34" w:rsidRDefault="001149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02654"/>
    <w:multiLevelType w:val="hybridMultilevel"/>
    <w:tmpl w:val="19FAD9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382"/>
    <w:rsid w:val="00080C9B"/>
    <w:rsid w:val="000B1DFE"/>
    <w:rsid w:val="001149C4"/>
    <w:rsid w:val="001E033E"/>
    <w:rsid w:val="003650EA"/>
    <w:rsid w:val="003753DB"/>
    <w:rsid w:val="004318F7"/>
    <w:rsid w:val="005032C3"/>
    <w:rsid w:val="00517A98"/>
    <w:rsid w:val="005D2CF7"/>
    <w:rsid w:val="005F41E1"/>
    <w:rsid w:val="0063256E"/>
    <w:rsid w:val="006C53C6"/>
    <w:rsid w:val="006D292D"/>
    <w:rsid w:val="00743BAD"/>
    <w:rsid w:val="00762F2D"/>
    <w:rsid w:val="007A53CB"/>
    <w:rsid w:val="007E6C5C"/>
    <w:rsid w:val="00A200D4"/>
    <w:rsid w:val="00A25A48"/>
    <w:rsid w:val="00B67019"/>
    <w:rsid w:val="00BC01A1"/>
    <w:rsid w:val="00BE39BB"/>
    <w:rsid w:val="00C34309"/>
    <w:rsid w:val="00C56949"/>
    <w:rsid w:val="00C715D7"/>
    <w:rsid w:val="00C75494"/>
    <w:rsid w:val="00D6764F"/>
    <w:rsid w:val="00D67C34"/>
    <w:rsid w:val="00E62382"/>
    <w:rsid w:val="00F021FF"/>
    <w:rsid w:val="00F53017"/>
    <w:rsid w:val="00F57AF9"/>
    <w:rsid w:val="00F63114"/>
    <w:rsid w:val="00F82429"/>
    <w:rsid w:val="00FA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3D75B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238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623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39"/>
    <w:rsid w:val="00E62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62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2382"/>
    <w:rPr>
      <w:lang w:val="en-GB"/>
    </w:rPr>
  </w:style>
  <w:style w:type="table" w:styleId="Tabellenraster">
    <w:name w:val="Table Grid"/>
    <w:basedOn w:val="NormaleTabelle"/>
    <w:uiPriority w:val="39"/>
    <w:rsid w:val="00E62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B1D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1DFE"/>
    <w:rPr>
      <w:lang w:val="en-GB"/>
    </w:rPr>
  </w:style>
  <w:style w:type="paragraph" w:styleId="Listenabsatz">
    <w:name w:val="List Paragraph"/>
    <w:basedOn w:val="Standard"/>
    <w:uiPriority w:val="34"/>
    <w:qFormat/>
    <w:rsid w:val="003753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16</Words>
  <Characters>9557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04T10:15:00Z</dcterms:created>
  <dcterms:modified xsi:type="dcterms:W3CDTF">2026-04-04T10:19:00Z</dcterms:modified>
</cp:coreProperties>
</file>